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5F4F1" w14:textId="62CDBAB6" w:rsidR="008655F3" w:rsidRPr="00DD3B6A" w:rsidRDefault="00F9118B" w:rsidP="008655F3">
      <w:pPr>
        <w:ind w:hanging="567"/>
        <w:rPr>
          <w:rFonts w:ascii="Times New Roman" w:hAnsi="Times New Roman" w:cs="Times New Roman"/>
          <w:b/>
          <w:bCs/>
          <w:lang w:val="en-US"/>
        </w:rPr>
      </w:pPr>
      <w:bookmarkStart w:id="0" w:name="_Hlk77414496"/>
      <w:r>
        <w:rPr>
          <w:rFonts w:ascii="Times New Roman" w:hAnsi="Times New Roman" w:cs="Times New Roman"/>
          <w:b/>
          <w:bCs/>
          <w:lang w:val="en-US"/>
        </w:rPr>
        <w:t xml:space="preserve">S4 </w:t>
      </w:r>
      <w:r w:rsidR="008655F3" w:rsidRPr="00DD3B6A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="008655F3" w:rsidRPr="00DD3B6A">
        <w:rPr>
          <w:rFonts w:ascii="Times New Roman" w:hAnsi="Times New Roman" w:cs="Times New Roman"/>
          <w:b/>
          <w:bCs/>
          <w:shd w:val="clear" w:color="auto" w:fill="FFFFFF"/>
        </w:rPr>
        <w:t>Joanna Briggs Institute </w:t>
      </w:r>
      <w:r w:rsidR="008655F3" w:rsidRPr="00DD3B6A">
        <w:rPr>
          <w:rFonts w:ascii="Times New Roman" w:hAnsi="Times New Roman" w:cs="Times New Roman"/>
          <w:b/>
          <w:bCs/>
          <w:lang w:val="en-US"/>
        </w:rPr>
        <w:t>(JBI) critical appraisal for cross-sectional study</w:t>
      </w:r>
    </w:p>
    <w:tbl>
      <w:tblPr>
        <w:tblStyle w:val="TableGrid"/>
        <w:tblW w:w="9929" w:type="dxa"/>
        <w:tblInd w:w="-56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10"/>
        <w:gridCol w:w="8143"/>
        <w:gridCol w:w="1276"/>
      </w:tblGrid>
      <w:tr w:rsidR="008655F3" w:rsidRPr="00DD3B6A" w14:paraId="432FFB14" w14:textId="77777777" w:rsidTr="00EB359C">
        <w:tc>
          <w:tcPr>
            <w:tcW w:w="510" w:type="dxa"/>
            <w:vAlign w:val="center"/>
          </w:tcPr>
          <w:bookmarkEnd w:id="0"/>
          <w:p w14:paraId="5F426896" w14:textId="77777777" w:rsidR="008655F3" w:rsidRPr="00DD3B6A" w:rsidRDefault="008655F3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143" w:type="dxa"/>
            <w:vAlign w:val="center"/>
          </w:tcPr>
          <w:p w14:paraId="11B334B0" w14:textId="77777777" w:rsidR="008655F3" w:rsidRPr="00DD3B6A" w:rsidRDefault="008655F3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Checklist questions</w:t>
            </w:r>
          </w:p>
        </w:tc>
        <w:tc>
          <w:tcPr>
            <w:tcW w:w="1276" w:type="dxa"/>
            <w:vAlign w:val="center"/>
          </w:tcPr>
          <w:p w14:paraId="22F8F086" w14:textId="77777777" w:rsidR="008655F3" w:rsidRPr="00DD3B6A" w:rsidRDefault="008655F3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Kadali et al., 2021</w:t>
            </w:r>
          </w:p>
        </w:tc>
      </w:tr>
      <w:tr w:rsidR="008655F3" w:rsidRPr="00DD3B6A" w14:paraId="22D6CEBF" w14:textId="77777777" w:rsidTr="00EB359C">
        <w:tc>
          <w:tcPr>
            <w:tcW w:w="510" w:type="dxa"/>
          </w:tcPr>
          <w:p w14:paraId="22C00329" w14:textId="77777777" w:rsidR="008655F3" w:rsidRPr="00DD3B6A" w:rsidRDefault="008655F3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1.</w:t>
            </w:r>
          </w:p>
        </w:tc>
        <w:tc>
          <w:tcPr>
            <w:tcW w:w="8143" w:type="dxa"/>
          </w:tcPr>
          <w:p w14:paraId="3B460E04" w14:textId="77777777" w:rsidR="008655F3" w:rsidRPr="00DD3B6A" w:rsidRDefault="008655F3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the criteria for inclusion in the sample clearly defined?</w:t>
            </w:r>
          </w:p>
        </w:tc>
        <w:tc>
          <w:tcPr>
            <w:tcW w:w="1276" w:type="dxa"/>
            <w:vAlign w:val="center"/>
          </w:tcPr>
          <w:p w14:paraId="09948C4B" w14:textId="77777777" w:rsidR="008655F3" w:rsidRPr="00DD3B6A" w:rsidRDefault="008655F3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8655F3" w:rsidRPr="00DD3B6A" w14:paraId="7CA697B1" w14:textId="77777777" w:rsidTr="00EB359C">
        <w:tc>
          <w:tcPr>
            <w:tcW w:w="510" w:type="dxa"/>
          </w:tcPr>
          <w:p w14:paraId="25C64364" w14:textId="77777777" w:rsidR="008655F3" w:rsidRPr="00DD3B6A" w:rsidRDefault="008655F3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8143" w:type="dxa"/>
          </w:tcPr>
          <w:p w14:paraId="42140A2D" w14:textId="77777777" w:rsidR="008655F3" w:rsidRPr="00DD3B6A" w:rsidRDefault="008655F3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the study subjects and the setting described in detail?</w:t>
            </w:r>
          </w:p>
        </w:tc>
        <w:tc>
          <w:tcPr>
            <w:tcW w:w="1276" w:type="dxa"/>
            <w:vAlign w:val="center"/>
          </w:tcPr>
          <w:p w14:paraId="15D738B1" w14:textId="77777777" w:rsidR="008655F3" w:rsidRPr="00DD3B6A" w:rsidRDefault="008655F3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</w:tr>
      <w:tr w:rsidR="008655F3" w:rsidRPr="00DD3B6A" w14:paraId="27414335" w14:textId="77777777" w:rsidTr="00EB359C">
        <w:tc>
          <w:tcPr>
            <w:tcW w:w="510" w:type="dxa"/>
          </w:tcPr>
          <w:p w14:paraId="1E1666C0" w14:textId="77777777" w:rsidR="008655F3" w:rsidRPr="00DD3B6A" w:rsidRDefault="008655F3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8143" w:type="dxa"/>
          </w:tcPr>
          <w:p w14:paraId="5C709A8E" w14:textId="77777777" w:rsidR="008655F3" w:rsidRPr="00DD3B6A" w:rsidRDefault="008655F3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the exposure measured in a valid and reliable way?</w:t>
            </w:r>
          </w:p>
        </w:tc>
        <w:tc>
          <w:tcPr>
            <w:tcW w:w="1276" w:type="dxa"/>
            <w:vAlign w:val="center"/>
          </w:tcPr>
          <w:p w14:paraId="66E62C60" w14:textId="77777777" w:rsidR="008655F3" w:rsidRPr="00DD3B6A" w:rsidRDefault="008655F3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8655F3" w:rsidRPr="00DD3B6A" w14:paraId="24BB04C3" w14:textId="77777777" w:rsidTr="00EB359C">
        <w:tc>
          <w:tcPr>
            <w:tcW w:w="510" w:type="dxa"/>
          </w:tcPr>
          <w:p w14:paraId="0DBC040D" w14:textId="77777777" w:rsidR="008655F3" w:rsidRPr="00DD3B6A" w:rsidRDefault="008655F3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8143" w:type="dxa"/>
          </w:tcPr>
          <w:p w14:paraId="00F41841" w14:textId="77777777" w:rsidR="008655F3" w:rsidRPr="00DD3B6A" w:rsidRDefault="008655F3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objective, standard criteria used for measurement of the condition?</w:t>
            </w:r>
          </w:p>
        </w:tc>
        <w:tc>
          <w:tcPr>
            <w:tcW w:w="1276" w:type="dxa"/>
            <w:vAlign w:val="center"/>
          </w:tcPr>
          <w:p w14:paraId="2F532B90" w14:textId="77777777" w:rsidR="008655F3" w:rsidRPr="00DD3B6A" w:rsidRDefault="008655F3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8655F3" w:rsidRPr="00DD3B6A" w14:paraId="139A0A46" w14:textId="77777777" w:rsidTr="00EB359C">
        <w:tc>
          <w:tcPr>
            <w:tcW w:w="510" w:type="dxa"/>
          </w:tcPr>
          <w:p w14:paraId="35B27CD4" w14:textId="77777777" w:rsidR="008655F3" w:rsidRPr="00DD3B6A" w:rsidRDefault="008655F3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8143" w:type="dxa"/>
          </w:tcPr>
          <w:p w14:paraId="1B6B93E4" w14:textId="77777777" w:rsidR="008655F3" w:rsidRPr="00DD3B6A" w:rsidRDefault="008655F3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confounding factors identified?</w:t>
            </w:r>
          </w:p>
        </w:tc>
        <w:tc>
          <w:tcPr>
            <w:tcW w:w="1276" w:type="dxa"/>
            <w:vAlign w:val="center"/>
          </w:tcPr>
          <w:p w14:paraId="09155CE9" w14:textId="77777777" w:rsidR="008655F3" w:rsidRPr="00DD3B6A" w:rsidRDefault="008655F3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8655F3" w:rsidRPr="00DD3B6A" w14:paraId="63CAB9E4" w14:textId="77777777" w:rsidTr="00EB359C">
        <w:tc>
          <w:tcPr>
            <w:tcW w:w="510" w:type="dxa"/>
          </w:tcPr>
          <w:p w14:paraId="1788D8AD" w14:textId="77777777" w:rsidR="008655F3" w:rsidRPr="00DD3B6A" w:rsidRDefault="008655F3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6.</w:t>
            </w:r>
          </w:p>
        </w:tc>
        <w:tc>
          <w:tcPr>
            <w:tcW w:w="8143" w:type="dxa"/>
          </w:tcPr>
          <w:p w14:paraId="77ED35FE" w14:textId="77777777" w:rsidR="008655F3" w:rsidRPr="00DD3B6A" w:rsidRDefault="008655F3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strategies to deal with confounding factors stated?</w:t>
            </w:r>
          </w:p>
        </w:tc>
        <w:tc>
          <w:tcPr>
            <w:tcW w:w="1276" w:type="dxa"/>
            <w:vAlign w:val="center"/>
          </w:tcPr>
          <w:p w14:paraId="623D469C" w14:textId="77777777" w:rsidR="008655F3" w:rsidRPr="00DD3B6A" w:rsidRDefault="008655F3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8655F3" w:rsidRPr="00DD3B6A" w14:paraId="3E3AA420" w14:textId="77777777" w:rsidTr="00EB359C">
        <w:tc>
          <w:tcPr>
            <w:tcW w:w="510" w:type="dxa"/>
          </w:tcPr>
          <w:p w14:paraId="734A5D41" w14:textId="77777777" w:rsidR="008655F3" w:rsidRPr="00DD3B6A" w:rsidRDefault="008655F3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7.</w:t>
            </w:r>
          </w:p>
        </w:tc>
        <w:tc>
          <w:tcPr>
            <w:tcW w:w="8143" w:type="dxa"/>
          </w:tcPr>
          <w:p w14:paraId="06E8895E" w14:textId="77777777" w:rsidR="008655F3" w:rsidRPr="00DD3B6A" w:rsidRDefault="008655F3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the outcomes measured in a valid and reliable way?</w:t>
            </w:r>
          </w:p>
        </w:tc>
        <w:tc>
          <w:tcPr>
            <w:tcW w:w="1276" w:type="dxa"/>
            <w:vAlign w:val="center"/>
          </w:tcPr>
          <w:p w14:paraId="21EA8D47" w14:textId="77777777" w:rsidR="008655F3" w:rsidRPr="00DD3B6A" w:rsidRDefault="008655F3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8655F3" w:rsidRPr="00DD3B6A" w14:paraId="7DCECACF" w14:textId="77777777" w:rsidTr="00EB359C">
        <w:tc>
          <w:tcPr>
            <w:tcW w:w="510" w:type="dxa"/>
          </w:tcPr>
          <w:p w14:paraId="6AB73677" w14:textId="77777777" w:rsidR="008655F3" w:rsidRPr="00DD3B6A" w:rsidRDefault="008655F3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8.</w:t>
            </w:r>
          </w:p>
        </w:tc>
        <w:tc>
          <w:tcPr>
            <w:tcW w:w="8143" w:type="dxa"/>
          </w:tcPr>
          <w:p w14:paraId="11B16114" w14:textId="77777777" w:rsidR="008655F3" w:rsidRPr="00DD3B6A" w:rsidRDefault="008655F3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appropriate statistical analysis used?</w:t>
            </w:r>
          </w:p>
        </w:tc>
        <w:tc>
          <w:tcPr>
            <w:tcW w:w="1276" w:type="dxa"/>
            <w:vAlign w:val="center"/>
          </w:tcPr>
          <w:p w14:paraId="5CE5FAAE" w14:textId="77777777" w:rsidR="008655F3" w:rsidRPr="00DD3B6A" w:rsidRDefault="008655F3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01477318" w14:textId="77777777" w:rsidR="00593601" w:rsidRDefault="00F9118B"/>
    <w:sectPr w:rsidR="00593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5F3"/>
    <w:rsid w:val="007E5ACD"/>
    <w:rsid w:val="008655F3"/>
    <w:rsid w:val="00F9118B"/>
    <w:rsid w:val="00FA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D4674"/>
  <w15:chartTrackingRefBased/>
  <w15:docId w15:val="{46BB4EFC-B0C5-4303-B29E-A536C7D11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5F3"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5F3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o Reza</dc:creator>
  <cp:keywords/>
  <dc:description/>
  <cp:lastModifiedBy>Mohammed Rafi</cp:lastModifiedBy>
  <cp:revision>2</cp:revision>
  <dcterms:created xsi:type="dcterms:W3CDTF">2021-12-03T04:40:00Z</dcterms:created>
  <dcterms:modified xsi:type="dcterms:W3CDTF">2021-12-07T04:26:00Z</dcterms:modified>
</cp:coreProperties>
</file>